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798C" w14:textId="5535D8BA" w:rsidR="008B33D5" w:rsidRPr="008B33D5" w:rsidRDefault="008B33D5" w:rsidP="008B33D5">
      <w:pPr>
        <w:jc w:val="center"/>
        <w:rPr>
          <w:b/>
          <w:bCs/>
        </w:rPr>
      </w:pPr>
      <w:r>
        <w:rPr>
          <w:b/>
          <w:bCs/>
        </w:rPr>
        <w:t>Supplementary Appendix</w:t>
      </w:r>
    </w:p>
    <w:p w14:paraId="2FB832F4" w14:textId="2379587D" w:rsidR="001C351B" w:rsidRDefault="001C351B" w:rsidP="008B33D5">
      <w:pPr>
        <w:jc w:val="center"/>
      </w:pPr>
      <w:r>
        <w:t>Table A1: Continent-wise list of countries with available IQVIA data</w:t>
      </w:r>
    </w:p>
    <w:tbl>
      <w:tblPr>
        <w:tblW w:w="6030" w:type="dxa"/>
        <w:jc w:val="center"/>
        <w:tblLook w:val="04A0" w:firstRow="1" w:lastRow="0" w:firstColumn="1" w:lastColumn="0" w:noHBand="0" w:noVBand="1"/>
      </w:tblPr>
      <w:tblGrid>
        <w:gridCol w:w="3150"/>
        <w:gridCol w:w="2880"/>
      </w:tblGrid>
      <w:tr w:rsidR="001C351B" w:rsidRPr="001C351B" w14:paraId="1D04B113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848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351B">
              <w:rPr>
                <w:rFonts w:ascii="Calibri" w:eastAsia="Times New Roman" w:hAnsi="Calibri" w:cs="Calibri"/>
                <w:b/>
                <w:bCs/>
                <w:color w:val="000000"/>
              </w:rPr>
              <w:t>Continen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540D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351B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</w:tr>
      <w:tr w:rsidR="001C351B" w:rsidRPr="001C351B" w14:paraId="48BE41F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83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AA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lgeria</w:t>
            </w:r>
          </w:p>
        </w:tc>
      </w:tr>
      <w:tr w:rsidR="001C351B" w:rsidRPr="001C351B" w14:paraId="7F9F1D41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60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69E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</w:tr>
      <w:tr w:rsidR="001C351B" w:rsidRPr="001C351B" w14:paraId="22E40702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25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DC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</w:tr>
      <w:tr w:rsidR="001C351B" w:rsidRPr="001C351B" w14:paraId="1D1C1775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8EC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55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</w:tr>
      <w:tr w:rsidR="001C351B" w:rsidRPr="001C351B" w14:paraId="30048FA8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9D5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1D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Tunisia</w:t>
            </w:r>
          </w:p>
        </w:tc>
      </w:tr>
      <w:tr w:rsidR="001C351B" w:rsidRPr="001C351B" w14:paraId="5362466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E7B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10F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</w:tr>
      <w:tr w:rsidR="001C351B" w:rsidRPr="001C351B" w14:paraId="7624CD2B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3E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F7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1C351B" w:rsidRPr="001C351B" w14:paraId="02E526E1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98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03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</w:tr>
      <w:tr w:rsidR="001C351B" w:rsidRPr="001C351B" w14:paraId="468B562A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AC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FD9E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</w:tr>
      <w:tr w:rsidR="001C351B" w:rsidRPr="001C351B" w14:paraId="09200E3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2D6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3D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</w:tr>
      <w:tr w:rsidR="001C351B" w:rsidRPr="001C351B" w14:paraId="761E5873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B71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B60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</w:tr>
      <w:tr w:rsidR="001C351B" w:rsidRPr="001C351B" w14:paraId="2FB6AEC8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2440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11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Korea</w:t>
            </w:r>
          </w:p>
        </w:tc>
      </w:tr>
      <w:tr w:rsidR="001C351B" w:rsidRPr="001C351B" w14:paraId="37345D65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6D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605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</w:tr>
      <w:tr w:rsidR="001C351B" w:rsidRPr="001C351B" w14:paraId="741FD28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AE4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AC2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Lebanon</w:t>
            </w:r>
          </w:p>
        </w:tc>
      </w:tr>
      <w:tr w:rsidR="001C351B" w:rsidRPr="001C351B" w14:paraId="3349F8A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387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E4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</w:tr>
      <w:tr w:rsidR="001C351B" w:rsidRPr="001C351B" w14:paraId="745193E7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CB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AF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</w:tr>
      <w:tr w:rsidR="001C351B" w:rsidRPr="001C351B" w14:paraId="4F275231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EFC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0CF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</w:tr>
      <w:tr w:rsidR="001C351B" w:rsidRPr="001C351B" w14:paraId="51BEF94F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F71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C2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</w:tr>
      <w:tr w:rsidR="001C351B" w:rsidRPr="001C351B" w14:paraId="2C136A8B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970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A15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</w:tr>
      <w:tr w:rsidR="001C351B" w:rsidRPr="001C351B" w14:paraId="5464A4F9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1D6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98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</w:tr>
      <w:tr w:rsidR="001C351B" w:rsidRPr="001C351B" w14:paraId="090937C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BAB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17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</w:tr>
      <w:tr w:rsidR="001C351B" w:rsidRPr="001C351B" w14:paraId="116C65D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95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D08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UAE</w:t>
            </w:r>
          </w:p>
        </w:tc>
      </w:tr>
      <w:tr w:rsidR="001C351B" w:rsidRPr="001C351B" w14:paraId="35CC7BE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64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155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1C351B" w:rsidRPr="001C351B" w14:paraId="03BAF91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8F8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BB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1C351B" w:rsidRPr="001C351B" w14:paraId="4533D355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D0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43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Belarus</w:t>
            </w:r>
          </w:p>
        </w:tc>
      </w:tr>
      <w:tr w:rsidR="001C351B" w:rsidRPr="001C351B" w14:paraId="6277CA1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AA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E5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</w:tr>
      <w:tr w:rsidR="001C351B" w:rsidRPr="001C351B" w14:paraId="0ED4D61E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9CB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0A30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</w:tr>
      <w:tr w:rsidR="001C351B" w:rsidRPr="001C351B" w14:paraId="72AFD47E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7F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30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</w:tr>
      <w:tr w:rsidR="001C351B" w:rsidRPr="001C351B" w14:paraId="7ABB021E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6D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3B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</w:tr>
      <w:tr w:rsidR="001C351B" w:rsidRPr="001C351B" w14:paraId="0F1E61AB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A6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058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</w:tr>
      <w:tr w:rsidR="001C351B" w:rsidRPr="001C351B" w14:paraId="455D41E0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B3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189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</w:tr>
      <w:tr w:rsidR="001C351B" w:rsidRPr="001C351B" w14:paraId="013E5D64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07FE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580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</w:tr>
      <w:tr w:rsidR="001C351B" w:rsidRPr="001C351B" w14:paraId="6B2C36AA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C1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E7E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1C351B" w:rsidRPr="001C351B" w14:paraId="177A7484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15E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157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</w:tr>
      <w:tr w:rsidR="001C351B" w:rsidRPr="001C351B" w14:paraId="316AA35A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BB7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204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</w:tr>
      <w:tr w:rsidR="001C351B" w:rsidRPr="001C351B" w14:paraId="7A7214D9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495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5D8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</w:tr>
      <w:tr w:rsidR="001C351B" w:rsidRPr="001C351B" w14:paraId="604070D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B3C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D4C0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</w:tr>
      <w:tr w:rsidR="001C351B" w:rsidRPr="001C351B" w14:paraId="699B187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A116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7CE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</w:tr>
      <w:tr w:rsidR="001C351B" w:rsidRPr="001C351B" w14:paraId="6433B940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A6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22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Luxembourg</w:t>
            </w:r>
          </w:p>
        </w:tc>
      </w:tr>
      <w:tr w:rsidR="001C351B" w:rsidRPr="001C351B" w14:paraId="531C792A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DE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lastRenderedPageBreak/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8E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</w:tr>
      <w:tr w:rsidR="001C351B" w:rsidRPr="001C351B" w14:paraId="7C35B88B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1288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AFD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</w:tr>
      <w:tr w:rsidR="001C351B" w:rsidRPr="001C351B" w14:paraId="1A13F479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19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B3E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</w:tr>
      <w:tr w:rsidR="001C351B" w:rsidRPr="001C351B" w14:paraId="3F5947B8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7F2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DF2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</w:tr>
      <w:tr w:rsidR="001C351B" w:rsidRPr="001C351B" w14:paraId="62A5C1A7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22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B5E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</w:tr>
      <w:tr w:rsidR="001C351B" w:rsidRPr="001C351B" w14:paraId="714E03D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1FD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AA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</w:tr>
      <w:tr w:rsidR="001C351B" w:rsidRPr="001C351B" w14:paraId="73E51B44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C1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C2C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erbia</w:t>
            </w:r>
          </w:p>
        </w:tc>
      </w:tr>
      <w:tr w:rsidR="001C351B" w:rsidRPr="001C351B" w14:paraId="4740FCB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AC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9D80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lovakia</w:t>
            </w:r>
          </w:p>
        </w:tc>
      </w:tr>
      <w:tr w:rsidR="001C351B" w:rsidRPr="001C351B" w14:paraId="63B96289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8BD8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53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</w:tr>
      <w:tr w:rsidR="001C351B" w:rsidRPr="001C351B" w14:paraId="0C736929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D5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E726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1C351B" w:rsidRPr="001C351B" w14:paraId="7D761052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00E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11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</w:tr>
      <w:tr w:rsidR="001C351B" w:rsidRPr="001C351B" w14:paraId="48A4726D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1FF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ECA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witzerland</w:t>
            </w:r>
          </w:p>
        </w:tc>
      </w:tr>
      <w:tr w:rsidR="001C351B" w:rsidRPr="001C351B" w14:paraId="72DD4D09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A7A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6C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</w:tr>
      <w:tr w:rsidR="001C351B" w:rsidRPr="001C351B" w14:paraId="3EF1A9A8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415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7B66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</w:tr>
      <w:tr w:rsidR="001C351B" w:rsidRPr="001C351B" w14:paraId="4D8C0030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54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4B6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Costa Rica</w:t>
            </w:r>
          </w:p>
        </w:tc>
      </w:tr>
      <w:tr w:rsidR="001C351B" w:rsidRPr="001C351B" w14:paraId="256C84AB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088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940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l Salvador</w:t>
            </w:r>
          </w:p>
        </w:tc>
      </w:tr>
      <w:tr w:rsidR="001C351B" w:rsidRPr="001C351B" w14:paraId="3458DE33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547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40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</w:tr>
      <w:tr w:rsidR="001C351B" w:rsidRPr="001C351B" w14:paraId="5BC78D8E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C7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0513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</w:tr>
      <w:tr w:rsidR="001C351B" w:rsidRPr="001C351B" w14:paraId="2DA648E0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0C2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2B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</w:tr>
      <w:tr w:rsidR="001C351B" w:rsidRPr="001C351B" w14:paraId="12AD9A0A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42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0A6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</w:tr>
      <w:tr w:rsidR="001C351B" w:rsidRPr="001C351B" w14:paraId="13E61ABB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1AE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66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Panama</w:t>
            </w:r>
          </w:p>
        </w:tc>
      </w:tr>
      <w:tr w:rsidR="001C351B" w:rsidRPr="001C351B" w14:paraId="1BD254BA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99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45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Puerto Rico</w:t>
            </w:r>
          </w:p>
        </w:tc>
      </w:tr>
      <w:tr w:rsidR="001C351B" w:rsidRPr="001C351B" w14:paraId="664160C5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2EB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or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48E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</w:tr>
      <w:tr w:rsidR="001C351B" w:rsidRPr="001C351B" w14:paraId="470CF4CA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5A0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BC8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</w:tr>
      <w:tr w:rsidR="001C351B" w:rsidRPr="001C351B" w14:paraId="341A8A2B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08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DC5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New Zealand</w:t>
            </w:r>
          </w:p>
        </w:tc>
      </w:tr>
      <w:tr w:rsidR="001C351B" w:rsidRPr="001C351B" w14:paraId="72921231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7C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5EE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</w:tr>
      <w:tr w:rsidR="001C351B" w:rsidRPr="001C351B" w14:paraId="7A69BB7C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42D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E49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1C351B" w:rsidRPr="001C351B" w14:paraId="5DFC6016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8380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E4A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</w:tr>
      <w:tr w:rsidR="001C351B" w:rsidRPr="001C351B" w14:paraId="12999E90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8B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ED77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</w:tr>
      <w:tr w:rsidR="001C351B" w:rsidRPr="001C351B" w14:paraId="732CA39E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3DC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C594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</w:tr>
      <w:tr w:rsidR="001C351B" w:rsidRPr="001C351B" w14:paraId="3A681016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11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B51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</w:tr>
      <w:tr w:rsidR="001C351B" w:rsidRPr="001C351B" w14:paraId="380A9345" w14:textId="77777777" w:rsidTr="001C351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F7C8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South Ameri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7AAF" w14:textId="77777777" w:rsidR="001C351B" w:rsidRPr="001C351B" w:rsidRDefault="001C351B" w:rsidP="001C3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51B">
              <w:rPr>
                <w:rFonts w:ascii="Calibri" w:eastAsia="Times New Roman" w:hAnsi="Calibri" w:cs="Calibri"/>
                <w:color w:val="000000"/>
              </w:rPr>
              <w:t>Uruguay</w:t>
            </w:r>
          </w:p>
        </w:tc>
      </w:tr>
    </w:tbl>
    <w:p w14:paraId="721DA24A" w14:textId="77777777" w:rsidR="00382CB4" w:rsidRDefault="00382CB4"/>
    <w:sectPr w:rsidR="00382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B"/>
    <w:rsid w:val="001C351B"/>
    <w:rsid w:val="00382CB4"/>
    <w:rsid w:val="008B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F872"/>
  <w15:chartTrackingRefBased/>
  <w15:docId w15:val="{03CE9053-2FB2-4088-B40C-204423270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am Nandi</dc:creator>
  <cp:keywords/>
  <dc:description/>
  <cp:lastModifiedBy>Arindam Nandi</cp:lastModifiedBy>
  <cp:revision>1</cp:revision>
  <dcterms:created xsi:type="dcterms:W3CDTF">2023-01-11T18:52:00Z</dcterms:created>
  <dcterms:modified xsi:type="dcterms:W3CDTF">2023-01-11T18:54:00Z</dcterms:modified>
</cp:coreProperties>
</file>